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35DC7" w:rsidRDefault="0050068B">
      <w:r>
        <w:t xml:space="preserve">Supplementary </w:t>
      </w:r>
      <w:proofErr w:type="gramStart"/>
      <w:r>
        <w:t>Table :</w:t>
      </w:r>
      <w:proofErr w:type="gramEnd"/>
      <w:r>
        <w:t xml:space="preserve"> Population demographics</w:t>
      </w:r>
    </w:p>
    <w:p w:rsidR="0050068B" w:rsidRDefault="0050068B">
      <w:r>
        <w:tab/>
      </w:r>
      <w:r>
        <w:tab/>
      </w:r>
      <w:r>
        <w:tab/>
      </w:r>
      <w:r>
        <w:tab/>
      </w:r>
      <w:r>
        <w:tab/>
        <w:t>Untreated patients</w:t>
      </w:r>
      <w:r>
        <w:tab/>
      </w:r>
      <w:r>
        <w:tab/>
        <w:t>Treated patients</w:t>
      </w:r>
      <w:r>
        <w:tab/>
      </w:r>
      <w:r>
        <w:tab/>
      </w:r>
    </w:p>
    <w:p w:rsidR="0050068B" w:rsidRDefault="0050068B">
      <w:r>
        <w:t xml:space="preserve">Age (in </w:t>
      </w:r>
      <w:proofErr w:type="spellStart"/>
      <w:r>
        <w:t>yrs</w:t>
      </w:r>
      <w:proofErr w:type="spellEnd"/>
      <w:r>
        <w:t xml:space="preserve">, </w:t>
      </w:r>
      <w:r w:rsidRPr="0050068B">
        <w:rPr>
          <w:u w:val="single"/>
        </w:rPr>
        <w:t>+</w:t>
      </w:r>
      <w:r>
        <w:t xml:space="preserve"> SD)</w:t>
      </w:r>
      <w:r w:rsidR="00B510BD">
        <w:tab/>
      </w:r>
      <w:r w:rsidR="00B510BD">
        <w:tab/>
      </w:r>
      <w:r w:rsidR="00B510BD">
        <w:tab/>
      </w:r>
      <w:r w:rsidR="00B510BD">
        <w:tab/>
        <w:t xml:space="preserve">50, </w:t>
      </w:r>
      <w:r w:rsidR="00B510BD" w:rsidRPr="0050068B">
        <w:rPr>
          <w:u w:val="single"/>
        </w:rPr>
        <w:t>+</w:t>
      </w:r>
      <w:r w:rsidR="00B510BD" w:rsidRPr="00B510BD">
        <w:t>12</w:t>
      </w:r>
      <w:r w:rsidR="00B510BD">
        <w:tab/>
      </w:r>
      <w:r w:rsidR="00B510BD">
        <w:tab/>
      </w:r>
      <w:r w:rsidR="00B510BD">
        <w:tab/>
      </w:r>
      <w:r w:rsidR="00B510BD">
        <w:tab/>
        <w:t xml:space="preserve">47, </w:t>
      </w:r>
      <w:r w:rsidR="00B510BD" w:rsidRPr="0050068B">
        <w:rPr>
          <w:u w:val="single"/>
        </w:rPr>
        <w:t>+</w:t>
      </w:r>
      <w:r w:rsidR="00B510BD">
        <w:t>11</w:t>
      </w:r>
    </w:p>
    <w:p w:rsidR="0050068B" w:rsidRDefault="0050068B">
      <w:r>
        <w:t>Male/female (n/n)</w:t>
      </w:r>
      <w:r w:rsidR="00582001">
        <w:tab/>
      </w:r>
      <w:r w:rsidR="00582001">
        <w:tab/>
      </w:r>
      <w:r w:rsidR="00582001">
        <w:tab/>
      </w:r>
      <w:r w:rsidR="00582001">
        <w:tab/>
        <w:t>3M/6F</w:t>
      </w:r>
      <w:r w:rsidR="00582001">
        <w:tab/>
      </w:r>
      <w:r w:rsidR="00582001">
        <w:tab/>
      </w:r>
      <w:r w:rsidR="00582001">
        <w:tab/>
      </w:r>
      <w:r w:rsidR="00582001">
        <w:tab/>
        <w:t>3M/11</w:t>
      </w:r>
      <w:bookmarkStart w:id="0" w:name="_GoBack"/>
      <w:bookmarkEnd w:id="0"/>
      <w:r w:rsidR="00B510BD">
        <w:t>F</w:t>
      </w:r>
    </w:p>
    <w:p w:rsidR="0050068B" w:rsidRPr="005471B6" w:rsidRDefault="0050068B">
      <w:pPr>
        <w:rPr>
          <w:u w:val="single"/>
        </w:rPr>
      </w:pPr>
      <w:r>
        <w:t xml:space="preserve">Body mass index (kg/m², </w:t>
      </w:r>
      <w:r w:rsidRPr="0050068B">
        <w:rPr>
          <w:u w:val="single"/>
        </w:rPr>
        <w:t>+</w:t>
      </w:r>
      <w:r>
        <w:t xml:space="preserve"> SD)</w:t>
      </w:r>
      <w:r w:rsidR="005471B6">
        <w:tab/>
      </w:r>
      <w:r w:rsidR="005471B6">
        <w:tab/>
      </w:r>
      <w:r w:rsidR="005471B6">
        <w:tab/>
      </w:r>
      <w:r w:rsidR="00687236">
        <w:t>24.47</w:t>
      </w:r>
      <w:r w:rsidR="003F2BCE">
        <w:t xml:space="preserve"> </w:t>
      </w:r>
      <w:r w:rsidR="003F2BCE" w:rsidRPr="003F2BCE">
        <w:rPr>
          <w:u w:val="single"/>
        </w:rPr>
        <w:t>+</w:t>
      </w:r>
      <w:r w:rsidR="00687236">
        <w:t>3.55</w:t>
      </w:r>
      <w:r w:rsidR="005471B6">
        <w:tab/>
      </w:r>
      <w:r w:rsidR="005471B6">
        <w:tab/>
      </w:r>
      <w:r w:rsidR="005471B6">
        <w:tab/>
      </w:r>
      <w:r w:rsidR="00687236">
        <w:t>24.43</w:t>
      </w:r>
      <w:r w:rsidR="003F2BCE">
        <w:t xml:space="preserve"> </w:t>
      </w:r>
      <w:r w:rsidR="003F2BCE" w:rsidRPr="003F2BCE">
        <w:rPr>
          <w:u w:val="single"/>
        </w:rPr>
        <w:t>+</w:t>
      </w:r>
      <w:r w:rsidR="00687236">
        <w:t>3.31</w:t>
      </w:r>
    </w:p>
    <w:p w:rsidR="0050068B" w:rsidRDefault="0050068B">
      <w:r>
        <w:t>Ambulation (n=)</w:t>
      </w:r>
      <w:r w:rsidR="00B510BD">
        <w:tab/>
      </w:r>
      <w:r w:rsidR="00B510BD">
        <w:tab/>
      </w:r>
      <w:r w:rsidR="00B510BD">
        <w:tab/>
      </w:r>
      <w:r w:rsidR="00B510BD">
        <w:tab/>
      </w:r>
      <w:r w:rsidR="00687236">
        <w:t>9</w:t>
      </w:r>
      <w:r w:rsidR="00B510BD">
        <w:tab/>
      </w:r>
      <w:r w:rsidR="00B510BD">
        <w:tab/>
      </w:r>
      <w:r w:rsidR="00B510BD">
        <w:tab/>
      </w:r>
      <w:r w:rsidR="00B510BD">
        <w:tab/>
      </w:r>
      <w:r w:rsidR="00687236">
        <w:t>14</w:t>
      </w:r>
    </w:p>
    <w:p w:rsidR="0050068B" w:rsidRDefault="0050068B">
      <w:r>
        <w:t>Nocturnal ventilator assistance (n=)</w:t>
      </w:r>
      <w:r w:rsidR="005471B6">
        <w:tab/>
      </w:r>
      <w:r w:rsidR="005471B6">
        <w:tab/>
        <w:t>0</w:t>
      </w:r>
      <w:r w:rsidR="005471B6">
        <w:tab/>
      </w:r>
      <w:r w:rsidR="005471B6">
        <w:tab/>
      </w:r>
      <w:r w:rsidR="005471B6">
        <w:tab/>
      </w:r>
      <w:r w:rsidR="005471B6">
        <w:tab/>
        <w:t>0</w:t>
      </w:r>
    </w:p>
    <w:p w:rsidR="0050068B" w:rsidRDefault="0050068B"/>
    <w:sectPr w:rsidR="0050068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068B"/>
    <w:rsid w:val="003F2BCE"/>
    <w:rsid w:val="0050068B"/>
    <w:rsid w:val="005471B6"/>
    <w:rsid w:val="00582001"/>
    <w:rsid w:val="00635DC7"/>
    <w:rsid w:val="00687236"/>
    <w:rsid w:val="00B51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 CARLIER2</dc:creator>
  <cp:lastModifiedBy>Jean-Marc BOISSERIE</cp:lastModifiedBy>
  <cp:revision>2</cp:revision>
  <cp:lastPrinted>2014-11-17T14:12:00Z</cp:lastPrinted>
  <dcterms:created xsi:type="dcterms:W3CDTF">2014-11-20T10:50:00Z</dcterms:created>
  <dcterms:modified xsi:type="dcterms:W3CDTF">2014-11-20T10:50:00Z</dcterms:modified>
</cp:coreProperties>
</file>